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5"/>
      <w:bookmarkEnd w:id="0"/>
      <w:r>
        <w:rPr>
          <w:b/>
          <w:lang w:val="en-US"/>
        </w:rPr>
        <w:t>Table S2</w:t>
      </w:r>
      <w:r>
        <w:rPr/>
        <w:t xml:space="preserve"> Percentage (%) of deaths due to tuberculosis among treated tuberculosis patients that died during tuberculosis treatment.</w:t>
      </w:r>
    </w:p>
    <w:tbl>
      <w:tblPr>
        <w:tblW w:w="14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1260"/>
        <w:gridCol w:w="1428"/>
        <w:gridCol w:w="2160"/>
        <w:gridCol w:w="2340"/>
        <w:gridCol w:w="1483"/>
        <w:gridCol w:w="2559"/>
      </w:tblGrid>
      <w:tr>
        <w:trPr/>
        <w:tc>
          <w:tcPr>
            <w:tcW w:w="2839" w:type="dxa"/>
            <w:tcBorders>
              <w:top w:val="single" w:sz="12" w:space="0" w:color="000000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Author, Location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Study period</w:t>
            </w:r>
          </w:p>
        </w:tc>
        <w:tc>
          <w:tcPr>
            <w:tcW w:w="1428" w:type="dxa"/>
            <w:tcBorders>
              <w:top w:val="single" w:sz="12" w:space="0" w:color="000000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Subgroup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% mortality </w:t>
            </w:r>
          </w:p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During TB treatment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1483" w:type="dxa"/>
            <w:tcBorders>
              <w:top w:val="single" w:sz="12" w:space="0" w:color="000000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% mortality </w:t>
            </w:r>
          </w:p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ue to TB </w:t>
            </w:r>
          </w:p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uring TB </w:t>
            </w:r>
          </w:p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2559" w:type="dxa"/>
            <w:tcBorders>
              <w:top w:val="single" w:sz="12" w:space="0" w:color="000000"/>
              <w:left w:val="single" w:sz="18" w:space="0" w:color="FFFFFF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% of total death </w:t>
            </w:r>
          </w:p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due to TB</w:t>
            </w:r>
          </w:p>
          <w:p>
            <w:pPr>
              <w:pStyle w:val="Normal"/>
              <w:tabs>
                <w:tab w:val="clear" w:pos="720"/>
                <w:tab w:val="left" w:pos="1872" w:leader="none"/>
              </w:tabs>
              <w:spacing w:lineRule="auto" w:line="360"/>
              <w:ind w:right="577" w:hanging="0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during TB treatment</w:t>
            </w:r>
          </w:p>
        </w:tc>
      </w:tr>
      <w:tr>
        <w:trPr/>
        <w:tc>
          <w:tcPr>
            <w:tcW w:w="2839" w:type="dxa"/>
            <w:tcBorders>
              <w:top w:val="single" w:sz="12" w:space="0" w:color="000000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Small, USA </w:t>
            </w:r>
            <w:r>
              <w:fldChar w:fldCharType="begin"/>
            </w:r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Small&lt;/Author&gt;&lt;Year&gt;1991&lt;/Year&gt;&lt;RecNum&gt;105&lt;/RecNum&gt;&lt;IDText&gt;Treatment of tuberculosis in patients with advanced human immunodeficiency virus infection&lt;/IDText&gt;&lt;MDL Ref_Type="Journal"&gt;&lt;Ref_Type&gt;Journal&lt;/Ref_Type&gt;&lt;Ref_ID&gt;105&lt;/Ref_ID&gt;&lt;Title_Primary&gt;Treatment of tuberculosis in patients with advanced human immunodeficiency virus infection&lt;/Title_Primary&gt;&lt;Authors_Primary&gt;Small,P.M.&lt;/Authors_Primary&gt;&lt;Authors_Primary&gt;Schecter,G.F.&lt;/Authors_Primary&gt;&lt;Authors_Primary&gt;Goodman,P.C.&lt;/Authors_Primary&gt;&lt;Authors_Primary&gt;Sande,M.A.&lt;/Authors_Primary&gt;&lt;Authors_Primary&gt;Chaisson,R.E.&lt;/Authors_Primary&gt;&lt;Authors_Primary&gt;Hopewell,P.C.&lt;/Authors_Primary&gt;&lt;Date_Primary&gt;1991&lt;/Date_Primary&gt;&lt;Keywords&gt;Acquired Immunodeficiency Syndrome&lt;/Keywords&gt;&lt;Keywords&gt;*complications Adult Drug Administration Schedule Drug Therapy,Combination Ethambutol&lt;/Keywords&gt;&lt;Keywords&gt;administration &amp;amp; dosage Female Humans Isoniazid&lt;/Keywords&gt;&lt;Keywords&gt;administration &amp;amp; dosage Male Mycobacterium tuberculosis&lt;/Keywords&gt;&lt;Keywords&gt;isolation &amp;amp; purification Pyra&lt;/Keywords&gt;&lt;Reprint&gt;Not in File&lt;/Reprint&gt;&lt;Start_Page&gt;289&lt;/Start_Page&gt;&lt;End_Page&gt;294&lt;/End_Page&gt;&lt;Periodical&gt;N Engl J Med&lt;/Periodical&gt;&lt;Volume&gt;324&lt;/Volume&gt;&lt;Issue&gt;5&lt;/Issue&gt;&lt;Address&gt;Medical Service, San Francisco General Hospital Medical Center, CA 94110&lt;/Address&gt;&lt;Web_URL&gt;http://www.ncbi.nlm.nih.gov/entrez/query.fcgi?cmd=Retrieve&amp;amp;db=PubMed&amp;amp;dopt=Citation&amp;amp;list_uids=1898769&lt;/Web_URL&gt;&lt;Web_URL_Link1&gt;http://www.ncbi.nlm.nih.gov/entrez/query.fcgi?cmd=Retrieve&amp;amp;db=PubMed&amp;amp;dopt=Citation&amp;amp;list_uids=1898769&lt;/Web_URL_Link1&gt;&lt;ZZ_JournalFull&gt;&lt;f name="System"&gt;N Engl J Me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  <w:r>
              <w:rPr>
                <w:sz w:val="16"/>
                <w:i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i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83]</w:t>
            </w:r>
            <w:r/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1981–1988</w:t>
            </w:r>
          </w:p>
        </w:tc>
        <w:tc>
          <w:tcPr>
            <w:tcW w:w="1428" w:type="dxa"/>
            <w:tcBorders>
              <w:top w:val="single" w:sz="12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positives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0.8% (51/125)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review of available data 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483" w:type="dxa"/>
            <w:tcBorders>
              <w:top w:val="single" w:sz="12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.4% (8/125)</w:t>
            </w:r>
          </w:p>
        </w:tc>
        <w:tc>
          <w:tcPr>
            <w:tcW w:w="2559" w:type="dxa"/>
            <w:tcBorders>
              <w:top w:val="single" w:sz="12" w:space="0" w:color="000000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5.7% (8/51)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Perriens, Zaire </w:t>
            </w:r>
            <w:r>
              <w:fldChar w:fldCharType="begin"/>
            </w:r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Perriens&lt;/Author&gt;&lt;Year&gt;1995&lt;/Year&gt;&lt;RecNum&gt;101&lt;/RecNum&gt;&lt;IDText&gt;Pulmonary tuberculosis in HIV-infected patients in Zaire. A controlled trial of treatment for either 6 or 12 months&lt;/IDText&gt;&lt;MDL Ref_Type="Journal"&gt;&lt;Ref_Type&gt;Journal&lt;/Ref_Type&gt;&lt;Ref_ID&gt;101&lt;/Ref_ID&gt;&lt;Title_Primary&gt;Pulmonary tuberculosis in HIV-infected patients in Zaire. A controlled trial of treatment for either 6 or 12 months&lt;/Title_Primary&gt;&lt;Authors_Primary&gt;Perriens,J.H.&lt;/Authors_Primary&gt;&lt;Authors_Primary&gt;St Louis,M.E.&lt;/Authors_Primary&gt;&lt;Authors_Primary&gt;Mukadi,Y.B.&lt;/Authors_Primary&gt;&lt;Authors_Primary&gt;Brown,C.&lt;/Authors_Primary&gt;&lt;Authors_Primary&gt;Prignot,J.&lt;/Authors_Primary&gt;&lt;Authors_Primary&gt;Pouthier,F.&lt;/Authors_Primary&gt;&lt;Authors_Primary&gt;Portaels,F.&lt;/Authors_Primary&gt;&lt;Authors_Primary&gt;Willame,J.C.&lt;/Authors_Primary&gt;&lt;Authors_Primary&gt;Mandala,J.K.&lt;/Authors_Primary&gt;&lt;Authors_Primary&gt;Kaboto,M.&lt;/Authors_Primary&gt;&lt;Date_Primary&gt;1995&lt;/Date_Primary&gt;&lt;Keywords&gt;AIDS-Related Opportunistic Infections&lt;/Keywords&gt;&lt;Keywords&gt;*drug therapy&lt;/Keywords&gt;&lt;Keywords&gt;mortality Adult Antibiotics,Antitubercular&lt;/Keywords&gt;&lt;Keywords&gt;*therapeutic use Female HIV Seropositivity Humans Male Prospective Studies Single-Blind Method Time Factors Treatment Outcome Tuberculosis,Multidrug-Resistant&lt;/Keywords&gt;&lt;Reprint&gt;Not in File&lt;/Reprint&gt;&lt;Start_Page&gt;779&lt;/Start_Page&gt;&lt;End_Page&gt;784&lt;/End_Page&gt;&lt;Periodical&gt;N Engl J Med&lt;/Periodical&gt;&lt;Volume&gt;332&lt;/Volume&gt;&lt;Issue&gt;12&lt;/Issue&gt;&lt;Address&gt;Projet SIDA, Kinshasa, Zaire&lt;/Address&gt;&lt;Web_URL&gt;http://www.ncbi.nlm.nih.gov/entrez/query.fcgi?cmd=Retrieve&amp;amp;db=PubMed&amp;amp;dopt=Citation&amp;amp;list_uids=7862181&lt;/Web_URL&gt;&lt;Web_URL_Link1&gt;http://www.ncbi.nlm.nih.gov/entrez/query.fcgi?cmd=Retrieve&amp;amp;db=PubMed&amp;amp;dopt=Citation&amp;amp;list_uids=7862181&lt;/Web_URL_Link1&gt;&lt;ZZ_JournalFull&gt;&lt;f name="System"&gt;N Engl J Me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  <w:r>
              <w:rPr>
                <w:sz w:val="16"/>
                <w:i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i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30]</w:t>
            </w:r>
            <w:r/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1989–1991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positives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3.1% (44/335)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6.0% (20/335) 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5.5% (20/44)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Boeree, Malawi </w:t>
            </w:r>
            <w:r>
              <w:fldChar w:fldCharType="begin"/>
            </w:r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Boeree&lt;/Author&gt;&lt;Year&gt;2005&lt;/Year&gt;&lt;RecNum&gt;259&lt;/RecNum&gt;&lt;IDText&gt;Efficacy and safety of two dosages of cotrimoxazole as preventive treatment for HIV-infected Malawian adults with new smear-positive tuberculosis&lt;/IDText&gt;&lt;MDL Ref_Type="Journal"&gt;&lt;Ref_Type&gt;Journal&lt;/Ref_Type&gt;&lt;Ref_ID&gt;259&lt;/Ref_ID&gt;&lt;Title_Primary&gt;Efficacy and safety of two dosages of cotrimoxazole as preventive treatment for HIV-infected Malawian adults with new smear-positive tuberculosis&lt;/Title_Primary&gt;&lt;Authors_Primary&gt;Boeree,M.J.&lt;/Authors_Primary&gt;&lt;Authors_Primary&gt;Sauvageot,D.&lt;/Authors_Primary&gt;&lt;Authors_Primary&gt;Banda,H.T.&lt;/Authors_Primary&gt;&lt;Authors_Primary&gt;Harries,A.D.&lt;/Authors_Primary&gt;&lt;Authors_Primary&gt;Zijlstra,E.E.&lt;/Authors_Primary&gt;&lt;Date_Primary&gt;2005&lt;/Date_Primary&gt;&lt;Keywords&gt;Adolescent Adult Antitubercular Agents&lt;/Keywords&gt;&lt;Keywords&gt;administration &amp;amp; dosage&lt;/Keywords&gt;&lt;Keywords&gt;adverse effects Double-Blind Method Drug Administration Schedule Female HIV Infections&lt;/Keywords&gt;&lt;Keywords&gt;complications&lt;/Keywords&gt;&lt;Keywords&gt;mortality&lt;/Keywords&gt;&lt;Keywords&gt;prevention &amp;amp; control Humans Malawi&lt;/Keywords&gt;&lt;Keywords&gt;epidemiology Male Middle Aged Patient Compli&lt;/Keywords&gt;&lt;Reprint&gt;Not in File&lt;/Reprint&gt;&lt;Start_Page&gt;723&lt;/Start_Page&gt;&lt;End_Page&gt;733&lt;/End_Page&gt;&lt;Periodical&gt;Trop Med Int Health&lt;/Periodical&gt;&lt;Volume&gt;10&lt;/Volume&gt;&lt;Issue&gt;8&lt;/Issue&gt;&lt;ISSN_ISBN&gt;1360-2276 (Print)&lt;/ISSN_ISBN&gt;&lt;Address&gt;Department of Medicine, University of Malawi, College of Medicine, Blantyre, Malawi. m.boeree@ulc.umcn.nl&lt;/Address&gt;&lt;ZZ_JournalFull&gt;&lt;f name="System"&gt;Trop Med Int Healt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  <w:r>
              <w:rPr>
                <w:sz w:val="16"/>
                <w:i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i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90]</w:t>
            </w:r>
            <w:r/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1998–2001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positives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4.7% (85/579)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linical data, interview relatives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3.8% (22/579) 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5.9% (22/85)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Cain, Thailand </w:t>
            </w:r>
            <w:r>
              <w:fldChar w:fldCharType="begin"/>
            </w:r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  <w:r>
              <w:rPr>
                <w:sz w:val="16"/>
                <w:i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i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23]</w:t>
            </w:r>
            <w:r/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005-2007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positives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6.7% (142/849)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tudy forms, death certificates, medical records, verbal autopsy reports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.4% (38/849)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6.7% (38/142)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Nunn, Kenya </w:t>
            </w:r>
            <w:r>
              <w:fldChar w:fldCharType="begin"/>
            </w:r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Nunn&lt;/Author&gt;&lt;Year&gt;1992&lt;/Year&gt;&lt;RecNum&gt;330&lt;/RecNum&gt;&lt;IDText&gt;Cohort study of human immunodeficiency virus infection in patients with tuberculosis in Nairobi, Kenya. Analysis of early (6-month) mortality&lt;/IDText&gt;&lt;MDL Ref_Type="Journal"&gt;&lt;Ref_Type&gt;Journal&lt;/Ref_Type&gt;&lt;Ref_ID&gt;330&lt;/Ref_ID&gt;&lt;Title_Primary&gt;Cohort study of human immunodeficiency virus infection in patients with tuberculosis in Nairobi, Kenya. Analysis of early (6-month) mortality&lt;/Title_Primary&gt;&lt;Authors_Primary&gt;Nunn,P.&lt;/Authors_Primary&gt;&lt;Authors_Primary&gt;Brindle,R.&lt;/Authors_Primary&gt;&lt;Authors_Primary&gt;Carpenter,L.&lt;/Authors_Primary&gt;&lt;Authors_Primary&gt;Odhiambo,J.&lt;/Authors_Primary&gt;&lt;Authors_Primary&gt;Wasunna,K.&lt;/Authors_Primary&gt;&lt;Authors_Primary&gt;Newnham,R.&lt;/Authors_Primary&gt;&lt;Authors_Primary&gt;Githui,W.&lt;/Authors_Primary&gt;&lt;Authors_Primary&gt;Gathua,S.&lt;/Authors_Primary&gt;&lt;Authors_Primary&gt;Omwega,M.&lt;/Authors_Primary&gt;&lt;Authors_Primary&gt;McAdam,K.&lt;/Authors_Primary&gt;&lt;Date_Primary&gt;1992&lt;/Date_Primary&gt;&lt;Keywords&gt;AIDS-Related Opportunistic Infections&lt;/Keywords&gt;&lt;Keywords&gt;drug therapy&lt;/Keywords&gt;&lt;Keywords&gt;mortality Adult Antitubercular Agents&lt;/Keywords&gt;&lt;Keywords&gt;therapeutic use Cause of Death Cohort Studies Female HIV Seropositivity&lt;/Keywords&gt;&lt;Keywords&gt;mortality HIV-1&lt;/Keywords&gt;&lt;Keywords&gt;immunology Humans Kenya&lt;/Keywords&gt;&lt;Keywords&gt;epidemiology Male Prospective Studies Risk Factors T&lt;/Keywords&gt;&lt;Reprint&gt;Not in File&lt;/Reprint&gt;&lt;Start_Page&gt;849&lt;/Start_Page&gt;&lt;End_Page&gt;854&lt;/End_Page&gt;&lt;Periodical&gt;Am Rev Respir Dis&lt;/Periodical&gt;&lt;Volume&gt;146&lt;/Volume&gt;&lt;Issue&gt;4&lt;/Issue&gt;&lt;ISSN_ISBN&gt;0003-0805 (Print)&lt;/ISSN_ISBN&gt;&lt;Address&gt;Kenya Medical Research Institute, Nairobi&lt;/Address&gt;&lt;ZZ_JournalFull&gt;&lt;f name="System"&gt;Am Rev Respir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  <w:r>
              <w:rPr>
                <w:sz w:val="16"/>
                <w:i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i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50]</w:t>
            </w:r>
            <w:r/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989–1990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positives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6.8% (18/107) 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eview clinical data and consensus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6.5% (7/107) 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††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8.9% (7/18)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Park, USA </w:t>
            </w:r>
            <w:r>
              <w:fldChar w:fldCharType="begin"/>
            </w:r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Park&lt;/Author&gt;&lt;Year&gt;1996&lt;/Year&gt;&lt;RecNum&gt;231&lt;/RecNum&gt;&lt;IDText&gt;Outcome of MDR-TB patients, 1983-1993. Prolonged survival with appropriate therapy&lt;/IDText&gt;&lt;MDL Ref_Type="Journal"&gt;&lt;Ref_Type&gt;Journal&lt;/Ref_Type&gt;&lt;Ref_ID&gt;231&lt;/Ref_ID&gt;&lt;Title_Primary&gt;Outcome of MDR-TB patients, 1983-1993. Prolonged survival with appropriate therapy&lt;/Title_Primary&gt;&lt;Authors_Primary&gt;Park,M.M.&lt;/Authors_Primary&gt;&lt;Authors_Primary&gt;Davis,A.L.&lt;/Authors_Primary&gt;&lt;Authors_Primary&gt;Schluger,N.W.&lt;/Authors_Primary&gt;&lt;Authors_Primary&gt;Cohen,H.&lt;/Authors_Primary&gt;&lt;Authors_Primary&gt;Rom,W.N.&lt;/Authors_Primary&gt;&lt;Date_Primary&gt;1996&lt;/Date_Primary&gt;&lt;Keywords&gt;Acquired Immunodeficiency Syndrome&lt;/Keywords&gt;&lt;Keywords&gt;complications&lt;/Keywords&gt;&lt;Keywords&gt;mortality Adult Cause of Death Female HIV Infections&lt;/Keywords&gt;&lt;Keywords&gt;complications&lt;/Keywords&gt;&lt;Keywords&gt;mortality HIV Seronegativity HIV Seropositivity&lt;/Keywords&gt;&lt;Keywords&gt;complications&lt;/Keywords&gt;&lt;Keywords&gt;mortality Humans Male Middle Aged Retrospective Studies Risk Factors Survival&lt;/Keywords&gt;&lt;Reprint&gt;Not in File&lt;/Reprint&gt;&lt;Start_Page&gt;317&lt;/Start_Page&gt;&lt;End_Page&gt;324&lt;/End_Page&gt;&lt;Periodical&gt;Am J Respir Crit Care Med&lt;/Periodical&gt;&lt;Volume&gt;153&lt;/Volume&gt;&lt;Issue&gt;1&lt;/Issue&gt;&lt;ISSN_ISBN&gt;1073-449X (Print)&lt;/ISSN_ISBN&gt;&lt;Address&gt;Department of Medicine, New York University Medical Center, New York, USA&lt;/Address&gt;&lt;ZZ_JournalFull&gt;&lt;f name="System"&gt;Am J Respir Crit Care Me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  <w:r>
              <w:rPr>
                <w:sz w:val="16"/>
                <w:i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i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85]</w:t>
            </w:r>
            <w:r/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1983–1993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positives/MDR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1.5% (48/78)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edical records, death certificates, autopsy results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8.2% (22/78)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5.8% (22/48)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Perriens, Zaire </w:t>
            </w:r>
            <w:r>
              <w:fldChar w:fldCharType="begin"/>
            </w:r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Perriens&lt;/Author&gt;&lt;Year&gt;1995&lt;/Year&gt;&lt;RecNum&gt;101&lt;/RecNum&gt;&lt;IDText&gt;Pulmonary tuberculosis in HIV-infected patients in Zaire. A controlled trial of treatment for either 6 or 12 months&lt;/IDText&gt;&lt;MDL Ref_Type="Journal"&gt;&lt;Ref_Type&gt;Journal&lt;/Ref_Type&gt;&lt;Ref_ID&gt;101&lt;/Ref_ID&gt;&lt;Title_Primary&gt;Pulmonary tuberculosis in HIV-infected patients in Zaire. A controlled trial of treatment for either 6 or 12 months&lt;/Title_Primary&gt;&lt;Authors_Primary&gt;Perriens,J.H.&lt;/Authors_Primary&gt;&lt;Authors_Primary&gt;St Louis,M.E.&lt;/Authors_Primary&gt;&lt;Authors_Primary&gt;Mukadi,Y.B.&lt;/Authors_Primary&gt;&lt;Authors_Primary&gt;Brown,C.&lt;/Authors_Primary&gt;&lt;Authors_Primary&gt;Prignot,J.&lt;/Authors_Primary&gt;&lt;Authors_Primary&gt;Pouthier,F.&lt;/Authors_Primary&gt;&lt;Authors_Primary&gt;Portaels,F.&lt;/Authors_Primary&gt;&lt;Authors_Primary&gt;Willame,J.C.&lt;/Authors_Primary&gt;&lt;Authors_Primary&gt;Mandala,J.K.&lt;/Authors_Primary&gt;&lt;Authors_Primary&gt;Kaboto,M.&lt;/Authors_Primary&gt;&lt;Date_Primary&gt;1995&lt;/Date_Primary&gt;&lt;Keywords&gt;AIDS-Related Opportunistic Infections&lt;/Keywords&gt;&lt;Keywords&gt;*drug therapy&lt;/Keywords&gt;&lt;Keywords&gt;mortality Adult Antibiotics,Antitubercular&lt;/Keywords&gt;&lt;Keywords&gt;*therapeutic use Female HIV Seropositivity Humans Male Prospective Studies Single-Blind Method Time Factors Treatment Outcome Tuberculosis,Multidrug-Resistant&lt;/Keywords&gt;&lt;Reprint&gt;Not in File&lt;/Reprint&gt;&lt;Start_Page&gt;779&lt;/Start_Page&gt;&lt;End_Page&gt;784&lt;/End_Page&gt;&lt;Periodical&gt;N Engl J Med&lt;/Periodical&gt;&lt;Volume&gt;332&lt;/Volume&gt;&lt;Issue&gt;12&lt;/Issue&gt;&lt;Address&gt;Projet SIDA, Kinshasa, Zaire&lt;/Address&gt;&lt;Web_URL&gt;http://www.ncbi.nlm.nih.gov/entrez/query.fcgi?cmd=Retrieve&amp;amp;db=PubMed&amp;amp;dopt=Citation&amp;amp;list_uids=7862181&lt;/Web_URL&gt;&lt;Web_URL_Link1&gt;http://www.ncbi.nlm.nih.gov/entrez/query.fcgi?cmd=Retrieve&amp;amp;db=PubMed&amp;amp;dopt=Citation&amp;amp;list_uids=7862181&lt;/Web_URL_Link1&gt;&lt;ZZ_JournalFull&gt;&lt;f name="System"&gt;N Engl J Me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  <w:r>
              <w:rPr>
                <w:sz w:val="16"/>
                <w:i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i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30]</w:t>
            </w:r>
            <w:r/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1989–1991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negatives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% (0/188)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% (0/188)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–</w:t>
            </w:r>
            <w:r>
              <w:rPr>
                <w:rFonts w:eastAsia="Verdana" w:cs="Verdana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Nunn, Kenya </w:t>
            </w:r>
            <w:r>
              <w:fldChar w:fldCharType="begin"/>
            </w:r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Nunn&lt;/Author&gt;&lt;Year&gt;1992&lt;/Year&gt;&lt;RecNum&gt;330&lt;/RecNum&gt;&lt;IDText&gt;Cohort study of human immunodeficiency virus infection in patients with tuberculosis in Nairobi, Kenya. Analysis of early (6-month) mortality&lt;/IDText&gt;&lt;MDL Ref_Type="Journal"&gt;&lt;Ref_Type&gt;Journal&lt;/Ref_Type&gt;&lt;Ref_ID&gt;330&lt;/Ref_ID&gt;&lt;Title_Primary&gt;Cohort study of human immunodeficiency virus infection in patients with tuberculosis in Nairobi, Kenya. Analysis of early (6-month) mortality&lt;/Title_Primary&gt;&lt;Authors_Primary&gt;Nunn,P.&lt;/Authors_Primary&gt;&lt;Authors_Primary&gt;Brindle,R.&lt;/Authors_Primary&gt;&lt;Authors_Primary&gt;Carpenter,L.&lt;/Authors_Primary&gt;&lt;Authors_Primary&gt;Odhiambo,J.&lt;/Authors_Primary&gt;&lt;Authors_Primary&gt;Wasunna,K.&lt;/Authors_Primary&gt;&lt;Authors_Primary&gt;Newnham,R.&lt;/Authors_Primary&gt;&lt;Authors_Primary&gt;Githui,W.&lt;/Authors_Primary&gt;&lt;Authors_Primary&gt;Gathua,S.&lt;/Authors_Primary&gt;&lt;Authors_Primary&gt;Omwega,M.&lt;/Authors_Primary&gt;&lt;Authors_Primary&gt;McAdam,K.&lt;/Authors_Primary&gt;&lt;Date_Primary&gt;1992&lt;/Date_Primary&gt;&lt;Keywords&gt;AIDS-Related Opportunistic Infections&lt;/Keywords&gt;&lt;Keywords&gt;drug therapy&lt;/Keywords&gt;&lt;Keywords&gt;mortality Adult Antitubercular Agents&lt;/Keywords&gt;&lt;Keywords&gt;therapeutic use Cause of Death Cohort Studies Female HIV Seropositivity&lt;/Keywords&gt;&lt;Keywords&gt;mortality HIV-1&lt;/Keywords&gt;&lt;Keywords&gt;immunology Humans Kenya&lt;/Keywords&gt;&lt;Keywords&gt;epidemiology Male Prospective Studies Risk Factors T&lt;/Keywords&gt;&lt;Reprint&gt;Not in File&lt;/Reprint&gt;&lt;Start_Page&gt;849&lt;/Start_Page&gt;&lt;End_Page&gt;854&lt;/End_Page&gt;&lt;Periodical&gt;Am Rev Respir Dis&lt;/Periodical&gt;&lt;Volume&gt;146&lt;/Volume&gt;&lt;Issue&gt;4&lt;/Issue&gt;&lt;ISSN_ISBN&gt;0003-0805 (Print)&lt;/ISSN_ISBN&gt;&lt;Address&gt;Kenya Medical Research Institute, Nairobi&lt;/Address&gt;&lt;ZZ_JournalFull&gt;&lt;f name="System"&gt;Am Rev Respir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  <w:r>
              <w:rPr>
                <w:sz w:val="16"/>
                <w:i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i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50]</w:t>
            </w:r>
            <w:r/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989–1990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negatives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4.6% (8/174) 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eview clinical data and consensus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3.4% (6/174) 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††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5.0% (6/8)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Park, USA </w:t>
            </w:r>
            <w:r>
              <w:fldChar w:fldCharType="begin"/>
            </w:r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Park&lt;/Author&gt;&lt;Year&gt;1996&lt;/Year&gt;&lt;RecNum&gt;231&lt;/RecNum&gt;&lt;IDText&gt;Outcome of MDR-TB patients, 1983-1993. Prolonged survival with appropriate therapy&lt;/IDText&gt;&lt;MDL Ref_Type="Journal"&gt;&lt;Ref_Type&gt;Journal&lt;/Ref_Type&gt;&lt;Ref_ID&gt;231&lt;/Ref_ID&gt;&lt;Title_Primary&gt;Outcome of MDR-TB patients, 1983-1993. Prolonged survival with appropriate therapy&lt;/Title_Primary&gt;&lt;Authors_Primary&gt;Park,M.M.&lt;/Authors_Primary&gt;&lt;Authors_Primary&gt;Davis,A.L.&lt;/Authors_Primary&gt;&lt;Authors_Primary&gt;Schluger,N.W.&lt;/Authors_Primary&gt;&lt;Authors_Primary&gt;Cohen,H.&lt;/Authors_Primary&gt;&lt;Authors_Primary&gt;Rom,W.N.&lt;/Authors_Primary&gt;&lt;Date_Primary&gt;1996&lt;/Date_Primary&gt;&lt;Keywords&gt;Acquired Immunodeficiency Syndrome&lt;/Keywords&gt;&lt;Keywords&gt;complications&lt;/Keywords&gt;&lt;Keywords&gt;mortality Adult Cause of Death Female HIV Infections&lt;/Keywords&gt;&lt;Keywords&gt;complications&lt;/Keywords&gt;&lt;Keywords&gt;mortality HIV Seronegativity HIV Seropositivity&lt;/Keywords&gt;&lt;Keywords&gt;complications&lt;/Keywords&gt;&lt;Keywords&gt;mortality Humans Male Middle Aged Retrospective Studies Risk Factors Survival&lt;/Keywords&gt;&lt;Reprint&gt;Not in File&lt;/Reprint&gt;&lt;Start_Page&gt;317&lt;/Start_Page&gt;&lt;End_Page&gt;324&lt;/End_Page&gt;&lt;Periodical&gt;Am J Respir Crit Care Med&lt;/Periodical&gt;&lt;Volume&gt;153&lt;/Volume&gt;&lt;Issue&gt;1&lt;/Issue&gt;&lt;ISSN_ISBN&gt;1073-449X (Print)&lt;/ISSN_ISBN&gt;&lt;Address&gt;Department of Medicine, New York University Medical Center, New York, USA&lt;/Address&gt;&lt;ZZ_JournalFull&gt;&lt;f name="System"&gt;Am J Respir Crit Care Me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  <w:r>
              <w:rPr>
                <w:sz w:val="16"/>
                <w:i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i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85]</w:t>
            </w:r>
            <w:r/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1983–1993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V negatives /MDR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7.9% (7/39)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edical records, death certificates, autopsy results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2.8% (5/39)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1.4% (5/7)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Alavi, Iran </w:t>
            </w:r>
            <w:r>
              <w:fldChar w:fldCharType="begin"/>
            </w:r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  <w:r>
              <w:rPr>
                <w:sz w:val="16"/>
                <w:i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i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75]</w:t>
            </w:r>
            <w:r/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002-2006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.2% (125/3960)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>medical records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3% (93/3960)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4.4% (93/125)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Borgdorff, the Netherlands </w:t>
            </w:r>
            <w:r>
              <w:fldChar w:fldCharType="begin"/>
            </w:r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Borgdorff&lt;/Author&gt;&lt;Year&gt;1998&lt;/Year&gt;&lt;RecNum&gt;299&lt;/RecNum&gt;&lt;IDText&gt;Mortality among tuberculosis patients in The Netherlands in the period 1993-1995&lt;/IDText&gt;&lt;MDL Ref_Type="Journal"&gt;&lt;Ref_Type&gt;Journal&lt;/Ref_Type&gt;&lt;Ref_ID&gt;299&lt;/Ref_ID&gt;&lt;Title_Primary&gt;Mortality among tuberculosis patients in The Netherlands in the period 1993-1995&lt;/Title_Primary&gt;&lt;Authors_Primary&gt;Borgdorff,M.W.&lt;/Authors_Primary&gt;&lt;Authors_Primary&gt;Veen,J.&lt;/Authors_Primary&gt;&lt;Authors_Primary&gt;Kalisvaart,N.A.&lt;/Authors_Primary&gt;&lt;Authors_Primary&gt;Nagelkerke,N.&lt;/Authors_Primary&gt;&lt;Date_Primary&gt;1998&lt;/Date_Primary&gt;&lt;Keywords&gt;Adult Age Factors Aged Female HIV Infections&lt;/Keywords&gt;&lt;Keywords&gt;complications Humans Male Middle Aged Neoplasms&lt;/Keywords&gt;&lt;Keywords&gt;complications Netherlands&lt;/Keywords&gt;&lt;Keywords&gt;epidemiology Prognosis Proportional Hazards Models Risk Factors Sex Factors Survival Rate Tuberculosis&lt;/Keywords&gt;&lt;Keywords&gt;*mortality Tuberculosis,Pulmonar&lt;/Keywords&gt;&lt;Reprint&gt;Not in File&lt;/Reprint&gt;&lt;Start_Page&gt;816&lt;/Start_Page&gt;&lt;End_Page&gt;820&lt;/End_Page&gt;&lt;Periodical&gt;Eur Respir J&lt;/Periodical&gt;&lt;Volume&gt;11&lt;/Volume&gt;&lt;Issue&gt;4&lt;/Issue&gt;&lt;Address&gt;Royal Netherlands Tuberculosis Association, The Hague&lt;/Address&gt;&lt;Web_URL&gt;http://www.ncbi.nlm.nih.gov/entrez/query.fcgi?cmd=Retrieve&amp;amp;db=PubMed&amp;amp;dopt=Citation&amp;amp;list_uids=9623682&lt;/Web_URL&gt;&lt;Web_URL_Link1&gt;http://www.ncbi.nlm.nih.gov/entrez/query.fcgi?cmd=Retrieve&amp;amp;db=PubMed&amp;amp;dopt=Citation&amp;amp;list_uids=9623682&lt;/Web_URL_Link1&gt;&lt;ZZ_JournalFull&gt;&lt;f name="System"&gt;Eur Respir J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  <w:r>
              <w:rPr>
                <w:sz w:val="16"/>
                <w:i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i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66]</w:t>
            </w:r>
            <w:r/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1993–1995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.9% (258/4,340)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% (35/4,340)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3.6% (35/258)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Walpola, Australia, </w:t>
            </w:r>
            <w:r>
              <w:fldChar w:fldCharType="begin"/>
            </w:r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Walpola&lt;/Author&gt;&lt;Year&gt;2003&lt;/Year&gt;&lt;RecNum&gt;102&lt;/RecNum&gt;&lt;IDText&gt;Tuberculosis-related deaths in Queensland, Australia, 1989-1998: characteristics and risk factors&lt;/IDText&gt;&lt;MDL Ref_Type="Journal"&gt;&lt;Ref_Type&gt;Journal&lt;/Ref_Type&gt;&lt;Ref_ID&gt;102&lt;/Ref_ID&gt;&lt;Title_Primary&gt;Tuberculosis-related deaths in Queensland, Australia, 1989-1998: characteristics and risk factors&lt;/Title_Primary&gt;&lt;Authors_Primary&gt;Walpola,H.C.&lt;/Authors_Primary&gt;&lt;Authors_Primary&gt;Siskind,V.&lt;/Authors_Primary&gt;&lt;Authors_Primary&gt;Patel,A.M.&lt;/Authors_Primary&gt;&lt;Authors_Primary&gt;Konstantinos,A.&lt;/Authors_Primary&gt;&lt;Authors_Primary&gt;Derhy,P.&lt;/Authors_Primary&gt;&lt;Date_Primary&gt;2003&lt;/Date_Primary&gt;&lt;Keywords&gt;Adolescent Adult Age Factors Aged Aged,80 and over Antitubercular Agents&lt;/Keywords&gt;&lt;Keywords&gt;therapeutic use Child Comorbidity Ethnic Groups Female Humans Male Middle Aged Queensland&lt;/Keywords&gt;&lt;Keywords&gt;epidemiology Risk Factors Tuberculosis,Multidrug-Resistant&lt;/Keywords&gt;&lt;Keywords&gt;drug therapy&lt;/Keywords&gt;&lt;Keywords&gt;*mortality Tubercu&lt;/Keywords&gt;&lt;Reprint&gt;Not in File&lt;/Reprint&gt;&lt;Start_Page&gt;742&lt;/Start_Page&gt;&lt;End_Page&gt;750&lt;/End_Page&gt;&lt;Periodical&gt;Int J Tuberc Lung Dis&lt;/Periodical&gt;&lt;Volume&gt;7&lt;/Volume&gt;&lt;Issue&gt;8&lt;/Issue&gt;&lt;Address&gt;Queensland Health, Specialised Health Services, Annerley, Queensland, Australia&lt;/Address&gt;&lt;Web_URL&gt;http://www.ncbi.nlm.nih.gov/entrez/query.fcgi?cmd=Retrieve&amp;amp;db=PubMed&amp;amp;dopt=Citation&amp;amp;list_uids=12921150&lt;/Web_URL&gt;&lt;Web_URL_Link1&gt;http://www.ncbi.nlm.nih.gov/entrez/query.fcgi?cmd=Retrieve&amp;amp;db=PubMed&amp;amp;dopt=Citation&amp;amp;list_uids=12921150&lt;/Web_URL_Link1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  <w:r>
              <w:rPr>
                <w:sz w:val="16"/>
                <w:i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i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56]</w:t>
            </w:r>
            <w:r/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1989–1998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2.7% (127/1,003)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eview of available data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.7% (87/1,003)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8.5% (87/127)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Mathew, Russia </w:t>
            </w:r>
            <w:r>
              <w:fldChar w:fldCharType="begin"/>
            </w:r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Mathew&lt;/Author&gt;&lt;Year&gt;2006&lt;/Year&gt;&lt;RecNum&gt;237&lt;/RecNum&gt;&lt;IDText&gt;Causes of death during tuberculosis treatment in Tomsk Oblast, Russia&lt;/IDText&gt;&lt;MDL Ref_Type="Journal"&gt;&lt;Ref_Type&gt;Journal&lt;/Ref_Type&gt;&lt;Ref_ID&gt;237&lt;/Ref_ID&gt;&lt;Title_Primary&gt;Causes of death during tuberculosis treatment in Tomsk Oblast, Russia&lt;/Title_Primary&gt;&lt;Authors_Primary&gt;Mathew,T.A.&lt;/Authors_Primary&gt;&lt;Authors_Primary&gt;Ovsyanikova,T.N.&lt;/Authors_Primary&gt;&lt;Authors_Primary&gt;Shin,S.S.&lt;/Authors_Primary&gt;&lt;Authors_Primary&gt;Gelmanova,I.&lt;/Authors_Primary&gt;&lt;Authors_Primary&gt;Balbuena,D.A.&lt;/Authors_Primary&gt;&lt;Authors_Primary&gt;Atwood,S.&lt;/Authors_Primary&gt;&lt;Authors_Primary&gt;Peremitin,G.G.&lt;/Authors_Primary&gt;&lt;Authors_Primary&gt;Strelis,A.K.&lt;/Authors_Primary&gt;&lt;Authors_Primary&gt;Murray,M.B.&lt;/Authors_Primary&gt;&lt;Date_Primary&gt;2006&lt;/Date_Primary&gt;&lt;Keywords&gt;Adult Aged Aged,80 and over Analysis of Variance Cause of Death Female Humans Male Middle Aged Retrospective Studies Risk Factors Siberia&lt;/Keywords&gt;&lt;Keywords&gt;epidemiology Survival Analysis Time Factors Tuberculosis&lt;/Keywords&gt;&lt;Keywords&gt;epidemiology&lt;/Keywords&gt;&lt;Keywords&gt;mortality Tuberculosis,Multidrug-Resistant&lt;/Keywords&gt;&lt;Keywords&gt;m&lt;/Keywords&gt;&lt;Reprint&gt;Not in File&lt;/Reprint&gt;&lt;Start_Page&gt;857&lt;/Start_Page&gt;&lt;End_Page&gt;863&lt;/End_Page&gt;&lt;Periodical&gt;Int J Tuberc Lung Dis&lt;/Periodical&gt;&lt;Volume&gt;10&lt;/Volume&gt;&lt;Issue&gt;8&lt;/Issue&gt;&lt;ISSN_ISBN&gt;1027-3719 (Print)&lt;/ISSN_ISBN&gt;&lt;Address&gt;Brigham and Women&amp;apos;s Hospital, Boston, Massachusetts, USA. tmathew@partners.org&lt;/Address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  <w:r>
              <w:rPr>
                <w:sz w:val="16"/>
                <w:i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i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59]</w:t>
            </w:r>
            <w:r/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2002–2003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9.6% (183/1,916)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death certificates, autopsy reports, hospital medical charts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.2% (138/1,916)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5.4% (138/183)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002-2003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ear positives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5.6% (143/919)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death certificates, autopsy reports, hospital medical charts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1.9% (109/919)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6.2% (109/143)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002-2003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ear negatives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.0% (40/997)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death certificates, autopsy reports, hospital medical charts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9%(29/997)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2.5% (29/40)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Lillebaek, Denmark </w:t>
            </w:r>
            <w:r>
              <w:fldChar w:fldCharType="begin"/>
            </w:r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Lillebaek&lt;/Author&gt;&lt;Year&gt;1999&lt;/Year&gt;&lt;RecNum&gt;301&lt;/RecNum&gt;&lt;IDText&gt;Tuberculosis treatment in Denmark: treatment outcome for all Danish patients in 1992&lt;/IDText&gt;&lt;MDL Ref_Type="Journal"&gt;&lt;Ref_Type&gt;Journal&lt;/Ref_Type&gt;&lt;Ref_ID&gt;301&lt;/Ref_ID&gt;&lt;Title_Primary&gt;Tuberculosis treatment in Denmark: treatment outcome for all Danish patients in 1992&lt;/Title_Primary&gt;&lt;Authors_Primary&gt;Lillebaek,T.&lt;/Authors_Primary&gt;&lt;Authors_Primary&gt;Poulsen,S.&lt;/Authors_Primary&gt;&lt;Authors_Primary&gt;Kok-Jensen,A.&lt;/Authors_Primary&gt;&lt;Date_Primary&gt;1999&lt;/Date_Primary&gt;&lt;Keywords&gt;Adolescent Adult Age Distribution Aged Aged,80 and over Child Child,Preschool Cohort Studies Communicable Disease Control&lt;/Keywords&gt;&lt;Keywords&gt;*standards&lt;/Keywords&gt;&lt;Keywords&gt;trends Denmark&lt;/Keywords&gt;&lt;Keywords&gt;epidemiology Evaluation Studies as Topic Female Humans Incidence Infant Male Middle Aged Prognosis Retros&lt;/Keywords&gt;&lt;Reprint&gt;Not in File&lt;/Reprint&gt;&lt;Start_Page&gt;603&lt;/Start_Page&gt;&lt;End_Page&gt;612&lt;/End_Page&gt;&lt;Periodical&gt;Int J Tuberc Lung Dis&lt;/Periodical&gt;&lt;Volume&gt;3&lt;/Volume&gt;&lt;Issue&gt;7&lt;/Issue&gt;&lt;Address&gt;Rigshospitalet University Hospital, Clinic of Pulmonary Medicine, Denmark. lillebaek@dadlnet.dk&lt;/Address&gt;&lt;Web_URL&gt;http://www.ncbi.nlm.nih.gov/entrez/query.fcgi?cmd=Retrieve&amp;amp;db=PubMed&amp;amp;dopt=Citation&amp;amp;list_uids=10423223&lt;/Web_URL&gt;&lt;Web_URL_Link1&gt;http://www.ncbi.nlm.nih.gov/entrez/query.fcgi?cmd=Retrieve&amp;amp;db=PubMed&amp;amp;dopt=Citation&amp;amp;list_uids=10423223&lt;/Web_URL_Link1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  <w:r>
              <w:rPr>
                <w:sz w:val="16"/>
                <w:i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i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68]</w:t>
            </w:r>
            <w:r/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992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ulture positive/ PTB</w:t>
            </w:r>
            <w:r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.1% (17/210)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linical records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.3% (7/210)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1.2% (7/17)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Fielder, USA </w:t>
            </w:r>
            <w:r>
              <w:fldChar w:fldCharType="begin"/>
            </w:r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Fielder&lt;/Author&gt;&lt;Year&gt;2002&lt;/Year&gt;&lt;RecNum&gt;107&lt;/RecNum&gt;&lt;IDText&gt;A high tuberculosis case-fatality rate in a setting of effective tuberculosis control: implications for acceptable treatment success rates&lt;/IDText&gt;&lt;MDL Ref_Type="Journal"&gt;&lt;Ref_Type&gt;Journal&lt;/Ref_Type&gt;&lt;Ref_ID&gt;107&lt;/Ref_ID&gt;&lt;Title_Primary&gt;A high tuberculosis case-fatality rate in a setting of effective tuberculosis control: implications for acceptable treatment success rates&lt;/Title_Primary&gt;&lt;Authors_Primary&gt;Fielder,J.F.&lt;/Authors_Primary&gt;&lt;Authors_Primary&gt;Chaulk,C.P.&lt;/Authors_Primary&gt;&lt;Authors_Primary&gt;Dalvi,M.&lt;/Authors_Primary&gt;&lt;Authors_Primary&gt;Gachuhi,R.&lt;/Authors_Primary&gt;&lt;Authors_Primary&gt;Comstock,G.W.&lt;/Authors_Primary&gt;&lt;Authors_Primary&gt;Sterling,T.R.&lt;/Authors_Primary&gt;&lt;Date_Primary&gt;2002&lt;/Date_Primary&gt;&lt;Keywords&gt;Age Factors Aged Antitubercular Agents&lt;/Keywords&gt;&lt;Keywords&gt;administration &amp;amp; dosage&lt;/Keywords&gt;&lt;Keywords&gt;*therapeutic use Baltimore&lt;/Keywords&gt;&lt;Keywords&gt;epidemiology Cohort Studies Directly Observed Therapy&lt;/Keywords&gt;&lt;Keywords&gt;statistics &amp;amp; numerical data Female Humans Incidence Male Middle Aged *Mortality Outcome Assessment (Health Care&lt;/Keywords&gt;&lt;Reprint&gt;Not in File&lt;/Reprint&gt;&lt;Start_Page&gt;1114&lt;/Start_Page&gt;&lt;End_Page&gt;1117&lt;/End_Page&gt;&lt;Periodical&gt;Int J Tuberc Lung Dis&lt;/Periodical&gt;&lt;Volume&gt;6&lt;/Volume&gt;&lt;Issue&gt;12&lt;/Issue&gt;&lt;Address&gt;Department of Medicine, Johns Hopkins University School of Medicine, Baltimore 21231, USA&lt;/Address&gt;&lt;Web_URL&gt;http://www.ncbi.nlm.nih.gov/entrez/query.fcgi?cmd=Retrieve&amp;amp;db=PubMed&amp;amp;dopt=Citation&amp;amp;list_uids=12546121&lt;/Web_URL&gt;&lt;Web_URL_Link1&gt;http://www.ncbi.nlm.nih.gov/entrez/query.fcgi?cmd=Retrieve&amp;amp;db=PubMed&amp;amp;dopt=Citation&amp;amp;list_uids=12546121&lt;/Web_URL_Link1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  <w:r>
              <w:rPr>
                <w:sz w:val="16"/>
                <w:i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i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57]</w:t>
            </w:r>
            <w:r/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1993–1998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smear positives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.1% (42/174)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death certificates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7.8% (31/174)</w:t>
            </w:r>
            <w:r>
              <w:rPr>
                <w:rFonts w:cs="Arial"/>
                <w:sz w:val="16"/>
                <w:szCs w:val="16"/>
                <w:shd w:fill="FFFFFF" w:val="clear"/>
                <w:lang w:val="en-US"/>
              </w:rPr>
              <w:t xml:space="preserve"> ‡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3.8% (31/42)</w:t>
            </w:r>
          </w:p>
        </w:tc>
      </w:tr>
      <w:tr>
        <w:trPr/>
        <w:tc>
          <w:tcPr>
            <w:tcW w:w="2839" w:type="dxa"/>
            <w:tcBorders>
              <w:top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 xml:space="preserve">Shen, China </w:t>
            </w:r>
            <w:r>
              <w:fldChar w:fldCharType="begin"/>
            </w:r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  <w:r>
              <w:rPr>
                <w:sz w:val="16"/>
                <w:i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i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76]</w:t>
            </w:r>
            <w:r/>
            <w:r>
              <w:rPr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000-2004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ulture positive/PTB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.9% (440/7,873)</w:t>
            </w:r>
          </w:p>
        </w:tc>
        <w:tc>
          <w:tcPr>
            <w:tcW w:w="2340" w:type="dxa"/>
            <w:tcBorders>
              <w:top w:val="single" w:sz="18" w:space="0" w:color="FFFFFF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death certificates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8%(218/7,873)</w:t>
            </w:r>
          </w:p>
        </w:tc>
        <w:tc>
          <w:tcPr>
            <w:tcW w:w="2559" w:type="dxa"/>
            <w:tcBorders>
              <w:top w:val="single" w:sz="18" w:space="0" w:color="FFFFFF"/>
              <w:left w:val="single" w:sz="18" w:space="0" w:color="FFFFFF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9.5%(218/44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Arial Unicode MS" w:cs="Verdana"/>
      <w:color w:val="auto"/>
      <w:sz w:val="18"/>
      <w:szCs w:val="18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09:42:00Z</dcterms:created>
  <dc:creator>Masja Straetemans</dc:creator>
  <dc:description/>
  <cp:keywords/>
  <dc:language>en-US</dc:language>
  <cp:lastModifiedBy>Masja Straetemans</cp:lastModifiedBy>
  <dcterms:modified xsi:type="dcterms:W3CDTF">2011-05-14T15:22:00Z</dcterms:modified>
  <cp:revision>3</cp:revision>
  <dc:subject/>
  <dc:title>Table S2 Percentage (%) of deaths due to tuberculosis among treated tuberculosis patients that died during tuberculosis treatment</dc:title>
</cp:coreProperties>
</file>